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DAC86">
      <w:pPr>
        <w:jc w:val="center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</w:rPr>
        <w:t xml:space="preserve">. Expressio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</w:rPr>
        <w:t xml:space="preserve">atterns of 68 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ApNACs</w:t>
      </w:r>
      <w:r>
        <w:rPr>
          <w:rFonts w:hint="default" w:ascii="Times New Roman" w:hAnsi="Times New Roman" w:cs="Times New Roman"/>
          <w:b w:val="0"/>
          <w:bCs w:val="0"/>
        </w:rPr>
        <w:t xml:space="preserve"> during 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A. palmatum </w:t>
      </w:r>
      <w:r>
        <w:rPr>
          <w:rFonts w:hint="default" w:ascii="Times New Roman" w:hAnsi="Times New Roman" w:cs="Times New Roman"/>
          <w:b w:val="0"/>
          <w:bCs w:val="0"/>
        </w:rPr>
        <w:t>leaf senescense</w:t>
      </w:r>
    </w:p>
    <w:tbl>
      <w:tblPr>
        <w:tblStyle w:val="2"/>
        <w:tblW w:w="8400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232"/>
        <w:gridCol w:w="1233"/>
        <w:gridCol w:w="1233"/>
        <w:gridCol w:w="1203"/>
        <w:gridCol w:w="1206"/>
        <w:gridCol w:w="1206"/>
      </w:tblGrid>
      <w:tr w14:paraId="68E1A1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077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AAD4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234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69FE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-1_fpkm</w:t>
            </w:r>
          </w:p>
        </w:tc>
        <w:tc>
          <w:tcPr>
            <w:tcW w:w="1235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899D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-2_fpkm</w:t>
            </w:r>
          </w:p>
        </w:tc>
        <w:tc>
          <w:tcPr>
            <w:tcW w:w="1235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B4DC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-3_fpkm</w:t>
            </w:r>
          </w:p>
        </w:tc>
        <w:tc>
          <w:tcPr>
            <w:tcW w:w="1205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37D1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S-1_fpkm</w:t>
            </w:r>
          </w:p>
        </w:tc>
        <w:tc>
          <w:tcPr>
            <w:tcW w:w="1207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92D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S-2_fpkm</w:t>
            </w:r>
          </w:p>
        </w:tc>
        <w:tc>
          <w:tcPr>
            <w:tcW w:w="1207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D326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S-3_fpkm</w:t>
            </w:r>
          </w:p>
        </w:tc>
      </w:tr>
      <w:tr w14:paraId="5D743E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6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1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964804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C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6000530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3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90147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9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683974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A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761079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D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4887059</w:t>
            </w:r>
          </w:p>
        </w:tc>
      </w:tr>
      <w:tr w14:paraId="5D58FC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0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D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50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9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7016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5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499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E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376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9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702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B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0857864</w:t>
            </w:r>
          </w:p>
        </w:tc>
      </w:tr>
      <w:tr w14:paraId="5773BB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3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9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4997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0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5778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D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832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E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106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B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096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0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7896464</w:t>
            </w:r>
          </w:p>
        </w:tc>
      </w:tr>
      <w:tr w14:paraId="7997BA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D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7426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7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650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F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607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2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382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7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976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D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7896464</w:t>
            </w:r>
          </w:p>
        </w:tc>
      </w:tr>
      <w:tr w14:paraId="797421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3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2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598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E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6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128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F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5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D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9DAC6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1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7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47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E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1386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2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F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264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C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517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F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691458</w:t>
            </w:r>
          </w:p>
        </w:tc>
      </w:tr>
      <w:tr w14:paraId="759642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3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7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606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3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3548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6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972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B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488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3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264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4808661</w:t>
            </w:r>
          </w:p>
        </w:tc>
      </w:tr>
      <w:tr w14:paraId="0A161B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E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1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162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5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110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3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284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9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671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8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219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1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8461233</w:t>
            </w:r>
          </w:p>
        </w:tc>
      </w:tr>
      <w:tr w14:paraId="60F550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C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110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792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E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348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9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08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6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81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8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7640005</w:t>
            </w:r>
          </w:p>
        </w:tc>
      </w:tr>
      <w:tr w14:paraId="734895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C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A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8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E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F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38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C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06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B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389328</w:t>
            </w:r>
          </w:p>
        </w:tc>
      </w:tr>
      <w:tr w14:paraId="74321C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F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D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99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B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60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D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58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8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32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5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63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1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644337</w:t>
            </w:r>
          </w:p>
        </w:tc>
      </w:tr>
      <w:tr w14:paraId="41F828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2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7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2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A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9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6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7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610797</w:t>
            </w:r>
          </w:p>
        </w:tc>
      </w:tr>
      <w:tr w14:paraId="7E61ED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B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6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496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0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188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610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A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323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9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3820233</w:t>
            </w:r>
          </w:p>
        </w:tc>
      </w:tr>
      <w:tr w14:paraId="4D7CF0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A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6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574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E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13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5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027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599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D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966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F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3983844</w:t>
            </w:r>
          </w:p>
        </w:tc>
      </w:tr>
      <w:tr w14:paraId="11213F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4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342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A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288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1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903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7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903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A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913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8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3227036</w:t>
            </w:r>
          </w:p>
        </w:tc>
      </w:tr>
      <w:tr w14:paraId="6E5FA3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B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4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60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D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31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2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084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8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53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87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968369</w:t>
            </w:r>
          </w:p>
        </w:tc>
      </w:tr>
      <w:tr w14:paraId="4FD207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2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8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931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0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592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E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3267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C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5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00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5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03234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3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E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39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D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51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C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06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F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014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A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769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5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7168608</w:t>
            </w:r>
          </w:p>
        </w:tc>
      </w:tr>
      <w:tr w14:paraId="441DDE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6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A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987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4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92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0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5719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2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03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D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F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175893</w:t>
            </w:r>
          </w:p>
        </w:tc>
      </w:tr>
      <w:tr w14:paraId="281F71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C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0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3434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2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858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D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768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E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210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D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9491813</w:t>
            </w:r>
          </w:p>
        </w:tc>
      </w:tr>
      <w:tr w14:paraId="127B6A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F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C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88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6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4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49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0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30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8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406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8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6056652</w:t>
            </w:r>
          </w:p>
        </w:tc>
      </w:tr>
      <w:tr w14:paraId="245AAF7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6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0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073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7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321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C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977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A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360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4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7354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6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8316496</w:t>
            </w:r>
          </w:p>
        </w:tc>
      </w:tr>
      <w:tr w14:paraId="1B3A0F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A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96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99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1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31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8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065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B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789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5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5351829</w:t>
            </w:r>
          </w:p>
        </w:tc>
      </w:tr>
      <w:tr w14:paraId="4E9472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C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0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0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5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2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055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7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F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6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A0306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A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F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263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F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576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264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6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7156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0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925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9012308</w:t>
            </w:r>
          </w:p>
        </w:tc>
      </w:tr>
      <w:tr w14:paraId="0729A4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C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00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E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61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63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3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3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E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D9F8D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4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7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A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2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903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6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724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E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799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0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606651</w:t>
            </w:r>
          </w:p>
        </w:tc>
      </w:tr>
      <w:tr w14:paraId="540C4E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C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9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702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7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768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567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413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E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929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6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8208576</w:t>
            </w:r>
          </w:p>
        </w:tc>
      </w:tr>
      <w:tr w14:paraId="595F52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3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F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91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E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93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1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534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C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D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B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606651</w:t>
            </w:r>
          </w:p>
        </w:tc>
      </w:tr>
      <w:tr w14:paraId="0FEDE3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6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586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913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2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274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3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06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F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51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D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268215</w:t>
            </w:r>
          </w:p>
        </w:tc>
      </w:tr>
      <w:tr w14:paraId="1F9ED3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F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F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118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0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970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57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7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7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61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E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7060688</w:t>
            </w:r>
          </w:p>
        </w:tc>
      </w:tr>
      <w:tr w14:paraId="65DAF0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E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7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558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5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242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F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0293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3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894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2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923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9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1928095</w:t>
            </w:r>
          </w:p>
        </w:tc>
      </w:tr>
      <w:tr w14:paraId="43B0A1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0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E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88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B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4714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5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413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D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543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E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262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0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8119481</w:t>
            </w:r>
          </w:p>
        </w:tc>
      </w:tr>
      <w:tr w14:paraId="0F6C5B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C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1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897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A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163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D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548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7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406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30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6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9413011</w:t>
            </w:r>
          </w:p>
        </w:tc>
      </w:tr>
      <w:tr w14:paraId="78BA08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6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6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C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49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2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3227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2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09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F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482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881148</w:t>
            </w:r>
          </w:p>
        </w:tc>
      </w:tr>
      <w:tr w14:paraId="0806FF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9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6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87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9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0025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A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532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2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724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D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038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A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0528942</w:t>
            </w:r>
          </w:p>
        </w:tc>
      </w:tr>
      <w:tr w14:paraId="75436F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2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9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352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9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4184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2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928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7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2258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284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0015679</w:t>
            </w:r>
          </w:p>
        </w:tc>
      </w:tr>
      <w:tr w14:paraId="162DF1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B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605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D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278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44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6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98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8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532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8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3698917</w:t>
            </w:r>
          </w:p>
        </w:tc>
      </w:tr>
      <w:tr w14:paraId="022533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F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873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0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380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6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935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8732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E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766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2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6655862</w:t>
            </w:r>
          </w:p>
        </w:tc>
      </w:tr>
      <w:tr w14:paraId="3C4AD9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D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6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760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F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823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3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5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32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A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61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064265</w:t>
            </w:r>
          </w:p>
        </w:tc>
      </w:tr>
      <w:tr w14:paraId="14DC67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6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F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72566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B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108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A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7926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B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796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6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187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3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8745554</w:t>
            </w:r>
          </w:p>
        </w:tc>
      </w:tr>
      <w:tr w14:paraId="2E5B9B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E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E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61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00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5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055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E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05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1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05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1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7168608</w:t>
            </w:r>
          </w:p>
        </w:tc>
      </w:tr>
      <w:tr w14:paraId="06CF9E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8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829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D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681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4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284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D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091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4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597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7364991</w:t>
            </w:r>
          </w:p>
        </w:tc>
      </w:tr>
      <w:tr w14:paraId="14A891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B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6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240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C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223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7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781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6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878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689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9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6948248</w:t>
            </w:r>
          </w:p>
        </w:tc>
      </w:tr>
      <w:tr w14:paraId="2464F5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D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7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110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4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096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1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40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3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135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3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649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3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0145484</w:t>
            </w:r>
          </w:p>
        </w:tc>
      </w:tr>
      <w:tr w14:paraId="34428C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C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9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F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6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6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7306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5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382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3805336</w:t>
            </w:r>
          </w:p>
        </w:tc>
      </w:tr>
      <w:tr w14:paraId="6F3110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E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7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361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9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052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A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4571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3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764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6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2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4407842</w:t>
            </w:r>
          </w:p>
        </w:tc>
      </w:tr>
      <w:tr w14:paraId="0E720A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A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7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781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D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472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0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601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8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B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7796C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0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B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96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4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956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3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984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B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38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C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06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3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389328</w:t>
            </w:r>
          </w:p>
        </w:tc>
      </w:tr>
      <w:tr w14:paraId="46573C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6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2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166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90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F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532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846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63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F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959407</w:t>
            </w:r>
          </w:p>
        </w:tc>
      </w:tr>
      <w:tr w14:paraId="6800E0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7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E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84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3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810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434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398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3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701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3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053793</w:t>
            </w:r>
          </w:p>
        </w:tc>
      </w:tr>
      <w:tr w14:paraId="76945D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7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69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4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702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E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96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5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D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A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3996325</w:t>
            </w:r>
          </w:p>
        </w:tc>
      </w:tr>
      <w:tr w14:paraId="19FE6A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0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A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6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5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96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2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175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E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8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1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23AEB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C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4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979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0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764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5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58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6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614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6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57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9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4935663</w:t>
            </w:r>
          </w:p>
        </w:tc>
      </w:tr>
      <w:tr w14:paraId="0E2D72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B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0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00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5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055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2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103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1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903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2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142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2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0732662</w:t>
            </w:r>
          </w:p>
        </w:tc>
      </w:tr>
      <w:tr w14:paraId="4659E2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0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E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06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F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99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C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30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5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E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6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031312</w:t>
            </w:r>
          </w:p>
        </w:tc>
      </w:tr>
      <w:tr w14:paraId="0FBA31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3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5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567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2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3468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E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800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0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589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0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44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3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6283388</w:t>
            </w:r>
          </w:p>
        </w:tc>
      </w:tr>
      <w:tr w14:paraId="6E89DA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0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5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531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9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42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A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44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2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4107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2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047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9195106</w:t>
            </w:r>
          </w:p>
        </w:tc>
      </w:tr>
      <w:tr w14:paraId="15D101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4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301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F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411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6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071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0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695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1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036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6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1773447</w:t>
            </w:r>
          </w:p>
        </w:tc>
      </w:tr>
      <w:tr w14:paraId="2DB150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6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7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289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6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322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0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703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6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62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9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484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C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819563</w:t>
            </w:r>
          </w:p>
        </w:tc>
      </w:tr>
      <w:tr w14:paraId="2D484AB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D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0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50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A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00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0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A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0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0D3C9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3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8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911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6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2707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6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603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911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610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1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8250868</w:t>
            </w:r>
          </w:p>
        </w:tc>
      </w:tr>
      <w:tr w14:paraId="235435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A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4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369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F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01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B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711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2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459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3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688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A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4536431</w:t>
            </w:r>
          </w:p>
        </w:tc>
      </w:tr>
      <w:tr w14:paraId="66C131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2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F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927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510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6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322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8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1625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073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3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4127114</w:t>
            </w:r>
          </w:p>
        </w:tc>
      </w:tr>
      <w:tr w14:paraId="22BB41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C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E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493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2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106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0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5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0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742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9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198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0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50628</w:t>
            </w:r>
          </w:p>
        </w:tc>
      </w:tr>
      <w:tr w14:paraId="4BF148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1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790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7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451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D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7315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7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09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C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718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E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4071324</w:t>
            </w:r>
          </w:p>
        </w:tc>
      </w:tr>
      <w:tr w14:paraId="17A5CE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6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7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554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1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51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9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071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C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4526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C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640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A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7371414</w:t>
            </w:r>
          </w:p>
        </w:tc>
      </w:tr>
      <w:tr w14:paraId="5678AE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0D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BC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56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9E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3F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4262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F1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0642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9C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5FDD907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5ZjIxODQ4YWRkMzJkMGJkNzhiYjQ0YTMxNTBlMTMifQ=="/>
  </w:docVars>
  <w:rsids>
    <w:rsidRoot w:val="00000000"/>
    <w:rsid w:val="19566379"/>
    <w:rsid w:val="344633F1"/>
    <w:rsid w:val="4FF80B42"/>
    <w:rsid w:val="6524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6</Words>
  <Characters>4657</Characters>
  <Lines>0</Lines>
  <Paragraphs>0</Paragraphs>
  <TotalTime>2</TotalTime>
  <ScaleCrop>false</ScaleCrop>
  <LinksUpToDate>false</LinksUpToDate>
  <CharactersWithSpaces>466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2:09:00Z</dcterms:created>
  <dc:creator>NJ孟新</dc:creator>
  <cp:lastModifiedBy>WPS_1680539368</cp:lastModifiedBy>
  <dcterms:modified xsi:type="dcterms:W3CDTF">2024-08-02T03:3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7197B2BF0B94B11A57FFB57583F18D5_12</vt:lpwstr>
  </property>
</Properties>
</file>